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4EF9F" w14:textId="4351ECED" w:rsidR="003E0D84" w:rsidRDefault="00654E8F" w:rsidP="00435DCD">
      <w:pPr>
        <w:pStyle w:val="SupplementaryMaterial"/>
      </w:pPr>
      <w:r w:rsidRPr="001549D3">
        <w:t>Supplementary Material</w:t>
      </w:r>
    </w:p>
    <w:p w14:paraId="12BD4DC5" w14:textId="77777777" w:rsidR="00435DCD" w:rsidRPr="00435DCD" w:rsidRDefault="00435DCD" w:rsidP="00435DCD">
      <w:pPr>
        <w:pStyle w:val="afd"/>
        <w:rPr>
          <w:rFonts w:hint="eastAsia"/>
          <w:lang w:eastAsia="ko-KR"/>
        </w:rPr>
      </w:pPr>
    </w:p>
    <w:p w14:paraId="7AC4E9A4" w14:textId="6CE2CDFF" w:rsidR="003E0D84" w:rsidRPr="003E0D84" w:rsidRDefault="003E0D84" w:rsidP="003E0D84">
      <w:pPr>
        <w:keepNext/>
        <w:rPr>
          <w:rFonts w:cs="Times New Roman"/>
          <w:szCs w:val="24"/>
        </w:rPr>
      </w:pPr>
      <w:r w:rsidRPr="003E0D84">
        <w:rPr>
          <w:rFonts w:cs="Times New Roman"/>
          <w:b/>
          <w:szCs w:val="24"/>
        </w:rPr>
        <w:t xml:space="preserve">Supplementary Table S1. </w:t>
      </w:r>
      <w:r w:rsidRPr="003E0D84">
        <w:rPr>
          <w:rFonts w:cs="Times New Roman"/>
          <w:szCs w:val="24"/>
        </w:rPr>
        <w:t>Comparison of perioperative outcomes based on uterus weight</w:t>
      </w:r>
    </w:p>
    <w:tbl>
      <w:tblPr>
        <w:tblStyle w:val="1-3"/>
        <w:tblpPr w:leftFromText="142" w:rightFromText="142" w:vertAnchor="text" w:horzAnchor="margin" w:tblpY="147"/>
        <w:tblW w:w="93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93"/>
        <w:gridCol w:w="2056"/>
        <w:gridCol w:w="2273"/>
        <w:gridCol w:w="1876"/>
      </w:tblGrid>
      <w:tr w:rsidR="003E0D84" w:rsidRPr="003E0D84" w14:paraId="3B66A02E" w14:textId="77777777" w:rsidTr="00435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443375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770B83" w14:textId="04918C6F" w:rsidR="003E0D84" w:rsidRPr="003E0D84" w:rsidRDefault="003E0D84" w:rsidP="003E0D8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Uterus ≥</w:t>
            </w:r>
            <w:r w:rsidR="003354C7">
              <w:rPr>
                <w:rFonts w:cs="Times New Roman"/>
                <w:szCs w:val="24"/>
              </w:rPr>
              <w:t> </w:t>
            </w:r>
            <w:r w:rsidRPr="003E0D84">
              <w:rPr>
                <w:rFonts w:cs="Times New Roman"/>
                <w:szCs w:val="24"/>
              </w:rPr>
              <w:t>500 g</w:t>
            </w:r>
          </w:p>
          <w:p w14:paraId="40016BBE" w14:textId="77777777" w:rsidR="003E0D84" w:rsidRPr="003E0D84" w:rsidRDefault="003E0D84" w:rsidP="003E0D8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(n = 11)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8F38FC" w14:textId="488C20BD" w:rsidR="003E0D84" w:rsidRPr="003E0D84" w:rsidRDefault="003E0D84" w:rsidP="003E0D8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Uterus &lt;</w:t>
            </w:r>
            <w:r w:rsidR="003354C7">
              <w:rPr>
                <w:rFonts w:cs="Times New Roman"/>
                <w:szCs w:val="24"/>
              </w:rPr>
              <w:t> </w:t>
            </w:r>
            <w:r w:rsidRPr="003E0D84">
              <w:rPr>
                <w:rFonts w:cs="Times New Roman"/>
                <w:szCs w:val="24"/>
              </w:rPr>
              <w:t>500 g</w:t>
            </w:r>
          </w:p>
          <w:p w14:paraId="3E89D0AC" w14:textId="77777777" w:rsidR="003E0D84" w:rsidRPr="003E0D84" w:rsidRDefault="003E0D84" w:rsidP="003E0D8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(n = 34)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172802" w14:textId="77777777" w:rsidR="003E0D84" w:rsidRPr="003E0D84" w:rsidRDefault="003E0D84" w:rsidP="003E0D8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p-value</w:t>
            </w:r>
          </w:p>
        </w:tc>
      </w:tr>
      <w:tr w:rsidR="00435DCD" w:rsidRPr="003E0D84" w14:paraId="5CC04918" w14:textId="77777777" w:rsidTr="0043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1BDB2D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Weight of uterus (g)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B43EB7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608.0 (512 – 875)</w:t>
            </w:r>
          </w:p>
        </w:tc>
        <w:tc>
          <w:tcPr>
            <w:tcW w:w="22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D6C593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135.5 (43 – 487)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66831A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&lt; 0.001</w:t>
            </w:r>
          </w:p>
        </w:tc>
      </w:tr>
      <w:tr w:rsidR="003E0D84" w:rsidRPr="003E0D84" w14:paraId="6319730D" w14:textId="77777777" w:rsidTr="00435D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57C116F4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Age at operation (years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259A646F" w14:textId="16639D98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45.8</w:t>
            </w:r>
            <w:r w:rsidR="00DF7517">
              <w:rPr>
                <w:rFonts w:cs="Times New Roman"/>
                <w:szCs w:val="24"/>
              </w:rPr>
              <w:t xml:space="preserve"> </w:t>
            </w:r>
            <w:r w:rsidRPr="003E0D84">
              <w:rPr>
                <w:rFonts w:cs="Times New Roman"/>
                <w:szCs w:val="24"/>
              </w:rPr>
              <w:t>±</w:t>
            </w:r>
            <w:r w:rsidR="00DF7517">
              <w:rPr>
                <w:rFonts w:cs="Times New Roman"/>
                <w:szCs w:val="24"/>
              </w:rPr>
              <w:t xml:space="preserve"> </w:t>
            </w:r>
            <w:r w:rsidRPr="003E0D84">
              <w:rPr>
                <w:rFonts w:cs="Times New Roman"/>
                <w:szCs w:val="24"/>
              </w:rPr>
              <w:t>5.0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2F0BCF57" w14:textId="4DCEE28F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48.2</w:t>
            </w:r>
            <w:r w:rsidR="00DF7517">
              <w:rPr>
                <w:rFonts w:cs="Times New Roman"/>
                <w:szCs w:val="24"/>
              </w:rPr>
              <w:t xml:space="preserve"> </w:t>
            </w:r>
            <w:r w:rsidRPr="003E0D84">
              <w:rPr>
                <w:rFonts w:cs="Times New Roman"/>
                <w:szCs w:val="24"/>
              </w:rPr>
              <w:t>±</w:t>
            </w:r>
            <w:r w:rsidR="00DF7517">
              <w:rPr>
                <w:rFonts w:cs="Times New Roman"/>
                <w:szCs w:val="24"/>
              </w:rPr>
              <w:t xml:space="preserve"> </w:t>
            </w:r>
            <w:r w:rsidRPr="003E0D84">
              <w:rPr>
                <w:rFonts w:cs="Times New Roman"/>
                <w:szCs w:val="24"/>
              </w:rPr>
              <w:t>9.4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31E0E59" w14:textId="77777777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.17</w:t>
            </w:r>
          </w:p>
        </w:tc>
      </w:tr>
      <w:tr w:rsidR="003E0D84" w:rsidRPr="003E0D84" w14:paraId="7DBA776E" w14:textId="77777777" w:rsidTr="0043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625FAA57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BMI (kg/m</w:t>
            </w:r>
            <w:r w:rsidRPr="003E0D84">
              <w:rPr>
                <w:rFonts w:cs="Times New Roman"/>
                <w:szCs w:val="24"/>
                <w:vertAlign w:val="superscript"/>
              </w:rPr>
              <w:t>2</w:t>
            </w:r>
            <w:r w:rsidRPr="003E0D84">
              <w:rPr>
                <w:rFonts w:cs="Times New Roman"/>
                <w:szCs w:val="24"/>
              </w:rPr>
              <w:t>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0B16A5AC" w14:textId="7709F5F0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24.4 (19.7–27.9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7EDE77B2" w14:textId="5C50455A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22.9 (19.2–41.9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7A2DB0E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.92</w:t>
            </w:r>
          </w:p>
        </w:tc>
      </w:tr>
      <w:tr w:rsidR="003E0D84" w:rsidRPr="003E0D84" w14:paraId="1378C847" w14:textId="77777777" w:rsidTr="00435D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7584C4DF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Prior abdominal surgeries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0181A06B" w14:textId="77777777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6 (54.5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64F3D0A8" w14:textId="77777777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12 (35.2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898A82D" w14:textId="77777777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.25</w:t>
            </w:r>
          </w:p>
        </w:tc>
      </w:tr>
      <w:tr w:rsidR="003E0D84" w:rsidRPr="003E0D84" w14:paraId="0A519EEF" w14:textId="77777777" w:rsidTr="0043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1BA7FE13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Main indication</w:t>
            </w:r>
          </w:p>
          <w:p w14:paraId="16CACDCF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Leiomyoma</w:t>
            </w:r>
          </w:p>
          <w:p w14:paraId="7D464CCC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Adenomyosis</w:t>
            </w:r>
          </w:p>
          <w:p w14:paraId="0CFD1CB5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Others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65430320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14:paraId="56DBC561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8 (72.7)</w:t>
            </w:r>
          </w:p>
          <w:p w14:paraId="48300383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3 (27.2)</w:t>
            </w:r>
          </w:p>
          <w:p w14:paraId="75039A4B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26432A0E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14:paraId="79B129D5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7 (20.5)</w:t>
            </w:r>
          </w:p>
          <w:p w14:paraId="1C9ECCEA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4 (11.8)</w:t>
            </w:r>
          </w:p>
          <w:p w14:paraId="1327DC4A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23 (67.6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B3ACDF5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&lt; 0.001</w:t>
            </w:r>
          </w:p>
          <w:p w14:paraId="19FC305C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14:paraId="7AD7F2BD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14:paraId="49883B24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E0D84" w:rsidRPr="003E0D84" w14:paraId="25D1900A" w14:textId="77777777" w:rsidTr="00435D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784AFBE8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Total operative time (min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6FAEDF40" w14:textId="1805C692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84 (72–128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22B790B7" w14:textId="735EA81D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76 (44–156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73776B2" w14:textId="77777777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.26</w:t>
            </w:r>
          </w:p>
        </w:tc>
      </w:tr>
      <w:tr w:rsidR="003E0D84" w:rsidRPr="003E0D84" w14:paraId="635568DA" w14:textId="77777777" w:rsidTr="0043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738F8F65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EBL (mL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657D05A2" w14:textId="4F95CA60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100 (50–300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084E0015" w14:textId="46B2CFAA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100 (50–200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365CC25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.11</w:t>
            </w:r>
          </w:p>
        </w:tc>
      </w:tr>
      <w:tr w:rsidR="003E0D84" w:rsidRPr="003E0D84" w14:paraId="132C512A" w14:textId="77777777" w:rsidTr="00435D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5EA462FD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Hb decrease (g/dL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63765E0C" w14:textId="77777777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1.6 ± 0.9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4F02DFE7" w14:textId="77777777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1.5 ± 0.7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C549030" w14:textId="77777777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.62</w:t>
            </w:r>
          </w:p>
        </w:tc>
      </w:tr>
      <w:tr w:rsidR="003E0D84" w:rsidRPr="003E0D84" w14:paraId="13CC313D" w14:textId="77777777" w:rsidTr="0043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263275ED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Transfusion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78E2CB61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2FA1309D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1 (2.9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5D2D1EC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.56</w:t>
            </w:r>
          </w:p>
        </w:tc>
      </w:tr>
      <w:tr w:rsidR="003E0D84" w:rsidRPr="003E0D84" w14:paraId="16A1F049" w14:textId="77777777" w:rsidTr="00435D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1B89B738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Hospital stays (days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0D46B2D1" w14:textId="1C016B21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2 (2–2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6C46BCBD" w14:textId="71BF05BF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2 (2–4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0C37D11" w14:textId="77777777" w:rsidR="003E0D84" w:rsidRPr="003E0D84" w:rsidRDefault="003E0D84" w:rsidP="003E0D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.25</w:t>
            </w:r>
          </w:p>
        </w:tc>
      </w:tr>
      <w:tr w:rsidR="003E0D84" w:rsidRPr="003E0D84" w14:paraId="75E46D89" w14:textId="77777777" w:rsidTr="0043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shd w:val="clear" w:color="auto" w:fill="auto"/>
            <w:vAlign w:val="center"/>
          </w:tcPr>
          <w:p w14:paraId="5D8BE4C7" w14:textId="77777777" w:rsidR="003E0D84" w:rsidRPr="003E0D84" w:rsidRDefault="003E0D84" w:rsidP="003E0D84">
            <w:pPr>
              <w:keepNext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Postoperative complication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5AD49257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2 (18.1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27FEEA99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4 (11.7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97AC4FF" w14:textId="77777777" w:rsidR="003E0D84" w:rsidRPr="003E0D84" w:rsidRDefault="003E0D84" w:rsidP="003E0D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E0D84">
              <w:rPr>
                <w:rFonts w:cs="Times New Roman"/>
                <w:szCs w:val="24"/>
              </w:rPr>
              <w:t>0.58</w:t>
            </w:r>
          </w:p>
        </w:tc>
      </w:tr>
    </w:tbl>
    <w:p w14:paraId="58F1AED1" w14:textId="58233DAF" w:rsidR="00DE23E8" w:rsidRPr="00435DCD" w:rsidRDefault="003E0D84" w:rsidP="00435DCD">
      <w:pPr>
        <w:keepNext/>
        <w:rPr>
          <w:rFonts w:cs="Times New Roman" w:hint="eastAsia"/>
          <w:szCs w:val="24"/>
          <w:lang w:eastAsia="ko-KR"/>
        </w:rPr>
      </w:pPr>
      <w:r w:rsidRPr="003E0D84">
        <w:rPr>
          <w:rFonts w:cs="Times New Roman"/>
          <w:szCs w:val="24"/>
        </w:rPr>
        <w:t>Data are presented as mean ± SD, median (range), or No. (%). SD, standard deviation; EBL, estimated blood loss; Hb = hemoglobin.</w:t>
      </w:r>
    </w:p>
    <w:sectPr w:rsidR="00DE23E8" w:rsidRPr="00435DCD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E6EA6B" w14:textId="77777777" w:rsidR="00897475" w:rsidRDefault="00897475" w:rsidP="00117666">
      <w:pPr>
        <w:spacing w:after="0"/>
      </w:pPr>
      <w:r>
        <w:separator/>
      </w:r>
    </w:p>
  </w:endnote>
  <w:endnote w:type="continuationSeparator" w:id="0">
    <w:p w14:paraId="567B122E" w14:textId="77777777" w:rsidR="00897475" w:rsidRDefault="008974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057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57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057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057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57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057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D26D1" w14:textId="77777777" w:rsidR="00435DCD" w:rsidRDefault="00435DCD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BF0175" w14:textId="77777777" w:rsidR="00897475" w:rsidRDefault="00897475" w:rsidP="00117666">
      <w:pPr>
        <w:spacing w:after="0"/>
      </w:pPr>
      <w:r>
        <w:separator/>
      </w:r>
    </w:p>
  </w:footnote>
  <w:footnote w:type="continuationSeparator" w:id="0">
    <w:p w14:paraId="484E6ABC" w14:textId="77777777" w:rsidR="00897475" w:rsidRDefault="008974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035D39C4" w:rsidR="00B057F2" w:rsidRPr="009151AA" w:rsidRDefault="00B057F2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950319" w14:textId="77777777" w:rsidR="00435DCD" w:rsidRDefault="00435DCD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2D4E79F4" w:rsidR="00B057F2" w:rsidRDefault="00B057F2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54C7"/>
    <w:rsid w:val="003544FB"/>
    <w:rsid w:val="003D2D47"/>
    <w:rsid w:val="003D2F2D"/>
    <w:rsid w:val="003E0D84"/>
    <w:rsid w:val="00401590"/>
    <w:rsid w:val="00435DC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475"/>
    <w:rsid w:val="008A56D2"/>
    <w:rsid w:val="0090028B"/>
    <w:rsid w:val="009151AA"/>
    <w:rsid w:val="0093429D"/>
    <w:rsid w:val="00943573"/>
    <w:rsid w:val="00970F7D"/>
    <w:rsid w:val="00994A3D"/>
    <w:rsid w:val="009C2B12"/>
    <w:rsid w:val="009C70F3"/>
    <w:rsid w:val="00A174D9"/>
    <w:rsid w:val="00A22E5A"/>
    <w:rsid w:val="00A569CD"/>
    <w:rsid w:val="00AB5EE2"/>
    <w:rsid w:val="00AB6715"/>
    <w:rsid w:val="00B057F2"/>
    <w:rsid w:val="00B11B05"/>
    <w:rsid w:val="00B1671E"/>
    <w:rsid w:val="00B25611"/>
    <w:rsid w:val="00B25EB8"/>
    <w:rsid w:val="00B354E1"/>
    <w:rsid w:val="00B37F4D"/>
    <w:rsid w:val="00BC556A"/>
    <w:rsid w:val="00C17E2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7517"/>
    <w:rsid w:val="00E52377"/>
    <w:rsid w:val="00E64E17"/>
    <w:rsid w:val="00E866C9"/>
    <w:rsid w:val="00E86833"/>
    <w:rsid w:val="00EA3D3C"/>
    <w:rsid w:val="00ED3681"/>
    <w:rsid w:val="00F267F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1-3">
    <w:name w:val="List Table 1 Light Accent 3"/>
    <w:basedOn w:val="a2"/>
    <w:uiPriority w:val="46"/>
    <w:rsid w:val="003E0D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준형 서</cp:lastModifiedBy>
  <cp:revision>4</cp:revision>
  <cp:lastPrinted>2013-10-03T12:51:00Z</cp:lastPrinted>
  <dcterms:created xsi:type="dcterms:W3CDTF">2024-08-23T02:02:00Z</dcterms:created>
  <dcterms:modified xsi:type="dcterms:W3CDTF">2024-08-25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